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S6.  Genes with differential expression (</w:t>
      </w:r>
      <w:r>
        <w:rPr>
          <w:i/>
        </w:rPr>
        <w:t xml:space="preserve">P </w:t>
      </w:r>
      <w:r>
        <w:rPr/>
        <w:t>&lt; 1 x 10</w:t>
      </w:r>
      <w:r>
        <w:rPr>
          <w:vertAlign w:val="superscript"/>
        </w:rPr>
        <w:t>-7</w:t>
      </w:r>
      <w:r>
        <w:rPr/>
        <w:t xml:space="preserve">) in at least one of the six conditions described in Fig. 6A – Node 3.  Depicted is a rank of genes by major biological function followed by each individual gene grouped by function.  In general, these genes were strongly induced by patient derive </w:t>
      </w:r>
      <w:r>
        <w:rPr>
          <w:i/>
        </w:rPr>
        <w:t>V. cholerae</w:t>
      </w:r>
      <w:r>
        <w:rPr/>
        <w:t xml:space="preserve"> at 0 h and were repressed by both patient as well as </w:t>
      </w:r>
      <w:r>
        <w:rPr>
          <w:i/>
        </w:rPr>
        <w:t>in vitro</w:t>
      </w:r>
      <w:r>
        <w:rPr/>
        <w:t xml:space="preserve"> derived </w:t>
      </w:r>
      <w:r>
        <w:rPr>
          <w:i/>
        </w:rPr>
        <w:t xml:space="preserve">V. cholerae </w:t>
      </w:r>
      <w:r>
        <w:rPr/>
        <w:t>in the aquatic environment.  Table S10 provides gene specific fold-chang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998"/>
        <w:gridCol w:w="2062"/>
        <w:gridCol w:w="1329"/>
      </w:tblGrid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logical function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mber of gene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rcent of genes with annotati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s of interest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synthesi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ergy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Envelope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A, ompH, ompW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ular processe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mshA, ssp, uspA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oA, rpoB, rpoC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port and binding protein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fate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gulation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synthesis of cofactor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tty acid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NA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mino Acid Biosynthesi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ntral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cleic acid synthesi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obile and extrachromosomal role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annotated)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tal annotated gene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no annotation)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synthesi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0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9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1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0E-15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1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0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longation factor Tu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uf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3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K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7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1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J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E-2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7-L1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L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2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5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L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6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6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6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longation factor G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usA-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6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F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16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6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9E-1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6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I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8E-16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43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9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2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2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U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8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6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0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6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NA (guanine-N1)-methyltransfer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rm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9E-1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6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0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7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M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0E-15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7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I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0E-2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4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itiation factor IF-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inf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0E-1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4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O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0E-17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8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soleucyl-tRNA synthet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ile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64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1E-1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73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itiation factor IF-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inf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91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9E-15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2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F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2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5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e recycling factor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r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6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7E-1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4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longation factor G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usA-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6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5E-16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K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1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M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0E-2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J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9E-1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O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1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3E-1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0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7E-2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F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0E-1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4E-1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5E-2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5E-1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X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0E-2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1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Q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8E-1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7E-1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4E-17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8E-2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V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1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1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1E-1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W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2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0E-16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6E-2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6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longation factor P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ef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4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7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6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28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itiation factor IF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inf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4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28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I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6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29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3E-1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ergy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47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osphoglycerate kin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gk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7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7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ubiquinol--cytochrome c reductase, iron-sulfur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et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7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ubiquinol--cytochrome c reductase, cytochrome c1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et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7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14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utaredoxin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rx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1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44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cytochrome c oxidase, subunit CcoO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ccoO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4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51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chaperone, formate dehydrogenase-specific, putativ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4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51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ron-sulfur cluster-binding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4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9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itrate synth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lt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4E-10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9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NADH:ubiquinone oxidoreductase, Na translocating, beta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qrF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2E-15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9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NADH:ubiquinone oxidoreductase, Na translocating, hydrophobic membrane protein Nqr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qr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4E-10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9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NADH:ubiquinone oxidoreductase, Na translocating, hydrophobic membrane protein NqrB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qr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7E-08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9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NADH:ubiquinone oxidoreductase, Na translocating, alpha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qr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12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41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yruvate dehydrogenase, E3 component, lipoamide dehydrogenas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lpd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3E-11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41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yruvate dehydrogenase, E2 component, dihydrolipoamide acetyltransferas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ceF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8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2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osphoglycolate phosphat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p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6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1, beta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6E-17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6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1, gamma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8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6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1, alpha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6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1, delta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3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6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0, B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F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2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6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0, C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3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7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0, A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24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cytochrome b561, putativ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4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4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yceraldehyde 3-phosphate dehydrogen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apA-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9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Envelope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4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GDP-mannose 4,6-dehydratas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fb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3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6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galactosyl-transferase, putativ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9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83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ptidoglycan-associated lipo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al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4E-15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87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etraacyldisaccharide 4 -kin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lpxK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6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96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ipo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9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15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ipoprotein-34 NlpB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lp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1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1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outer membrane protein Omp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15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5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UDP-3-O-3-hydroxymyristoyl glucosamine N-acyltransfer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lpx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5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outer membrane protein OmpH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2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40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ospho-N-acetylmuramoyl-pentapeptide-transfer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mra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05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ajor outer membrane lipo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lp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6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outer membrane protein OmpW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W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4E-1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ular processe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7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universal stress protein 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usp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6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0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guanosine-5-triphosphate,3-diphosphate pyrophosphatas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pp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1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40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SHA pilin protein Msh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msh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1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2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undecaprenol kinase, putativ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0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7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tringent starvation protein 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sp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8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7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tringent starvation protein B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sp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6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3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division protein FtsH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ts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28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thyl-accepting chemotaxis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5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66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eat shock protein HslJ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hslJ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1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6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hemotaxis protein CheZ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cheZ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3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40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division protein FtsW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tsW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8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0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TP-dependent RNA helicase RhlB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hl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7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0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 termination factor Rho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ho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9E-1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 antitermination protein NusG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us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DNA-directed RNA polymerase, beta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o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0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DNA-directed RNA polymerase, beta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o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6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6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S rRNA processing protein RimM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imM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6E-16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4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olyribonucleotide nucleotidyltransfer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n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DNA-directed RNA polymerase, alpha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o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E-17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0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TP-dependent RNA helicase DeaD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dea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0E-17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port and binding protein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17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eptide ABC transporter, periplasmic peptide-binding protein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2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04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ng-chain fatty acid transport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adL-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1E-14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09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oligopeptide ABC transporter, periplasmic oligopeptide-binding protein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pp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7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42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spermidine-putrescine ABC transporter, permease protein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ot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3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83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lB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ol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0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outer membrane protein OmpK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K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1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5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pC family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6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18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errisiderophore reduct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hmp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7E-16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fate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8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atA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atA-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7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reprotein translocase, SecE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ec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9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4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flK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hflK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4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reprotein translocase, SecG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ec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1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74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-export membrane protein SecF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ecF-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0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92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igger factor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i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1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reprotein translocase, SecY subunit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ec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8E-2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2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ral secretion pathway protein 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eps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gulation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9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ctor-for-inversion stimulation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i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0E-1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27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nsor histidine kin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9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10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erric uptake regulation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u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5E-1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16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ld shock transcriptional regulator Csp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csp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18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ld shock DNA-binding domain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8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93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ld shock domain family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6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syn of cofactor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44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ihydrofolate reduct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ol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7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18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utamyl-tRNA reduct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hem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4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5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undecaprenyl diphosphate synth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upp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9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6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6,7-dimethyl-8-ribityllumazine synthas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ib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106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3,4-dihydroxy-2-butanone 4-phosphate synthas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ib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tty acid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5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cyl protein synthase-acyl-CoA reductase Rfb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1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74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ositol monophosphate family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3E-16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2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cyl carrier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c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7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2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alonyl CoA-acyl carrier protein transacyl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ab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0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2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-oxoacyl-(acyl-carrier-protein) synthase III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abH-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NA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6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imosomal replication protein 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ri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1E-16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9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ingle-strand binding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s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3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91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NA-binding protein HU-bet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hup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6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2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NA adenine methyl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dam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6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mino Acid Biosynthesi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13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osphoribosylformimino-5-aminoimidazole carboxamide ribotide isomer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his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6E-08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6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aspartokinase I-homoserine dehydrogenase, threonine-sensitiv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hr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8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4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utamate--ammonia lig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ln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7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mino Acid Biosynthesi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4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biphenyl-2,3-diol 1,2-dioxygenase III-related protein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1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cleic acid synthesi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2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osphoribosylformylglycinamidine cyclo-lig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urM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1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annotated)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4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fb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fbL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8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5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S1004 transposase-related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5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8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pX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lpX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03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o1-related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54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nA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hn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8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45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8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4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6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49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87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2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2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17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2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6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44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1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0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2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00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03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68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5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6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9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no annotation)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5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9E-16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89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07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1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22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5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75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1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49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6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0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4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7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9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8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9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4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9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0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40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43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1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46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16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48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50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6E-15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51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1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7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E-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03:23:00Z</dcterms:created>
  <dc:creator>Office 2004 Test Drive User</dc:creator>
  <dc:description/>
  <cp:keywords/>
  <dc:language>en-US</dc:language>
  <cp:lastModifiedBy>Office 2004 Test Drive User</cp:lastModifiedBy>
  <dcterms:modified xsi:type="dcterms:W3CDTF">2008-06-12T01:42:00Z</dcterms:modified>
  <cp:revision>10</cp:revision>
  <dc:subject/>
  <dc:title>Supplementary Table S6</dc:title>
</cp:coreProperties>
</file>